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493" w:rsidRDefault="005B7493" w:rsidP="005B7493">
      <w:pPr>
        <w:spacing w:line="240" w:lineRule="auto"/>
        <w:rPr>
          <w:rFonts w:ascii="Times New Roman" w:hAnsi="Times New Roman"/>
          <w:b/>
        </w:rPr>
      </w:pPr>
    </w:p>
    <w:tbl>
      <w:tblPr>
        <w:tblpPr w:leftFromText="141" w:rightFromText="141" w:vertAnchor="text" w:horzAnchor="margin" w:tblpY="858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81"/>
        <w:gridCol w:w="232"/>
        <w:gridCol w:w="500"/>
        <w:gridCol w:w="232"/>
        <w:gridCol w:w="500"/>
        <w:gridCol w:w="232"/>
        <w:gridCol w:w="500"/>
        <w:gridCol w:w="232"/>
        <w:gridCol w:w="500"/>
        <w:gridCol w:w="233"/>
        <w:gridCol w:w="508"/>
        <w:gridCol w:w="235"/>
        <w:gridCol w:w="1107"/>
        <w:gridCol w:w="235"/>
        <w:gridCol w:w="1107"/>
        <w:gridCol w:w="235"/>
        <w:gridCol w:w="502"/>
        <w:gridCol w:w="235"/>
        <w:gridCol w:w="502"/>
        <w:gridCol w:w="235"/>
        <w:gridCol w:w="487"/>
      </w:tblGrid>
      <w:tr w:rsidR="009C09DE" w:rsidRPr="00917E2E" w:rsidTr="00917E2E">
        <w:trPr>
          <w:cantSplit/>
          <w:trHeight w:val="454"/>
        </w:trPr>
        <w:tc>
          <w:tcPr>
            <w:tcW w:w="478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Strain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20" w:type="pct"/>
            <w:gridSpan w:val="9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Enzymatic properties</w:t>
            </w:r>
          </w:p>
        </w:tc>
        <w:tc>
          <w:tcPr>
            <w:tcW w:w="135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333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PGP properties</w:t>
            </w:r>
          </w:p>
        </w:tc>
      </w:tr>
      <w:tr w:rsidR="00917E2E" w:rsidRPr="00917E2E" w:rsidTr="00917E2E">
        <w:trPr>
          <w:cantSplit/>
          <w:trHeight w:val="3175"/>
        </w:trPr>
        <w:tc>
          <w:tcPr>
            <w:tcW w:w="478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Amilase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Cellulase</w:t>
            </w:r>
            <w:r w:rsidR="003C255E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Chitinase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Protease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Lipase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5" w:type="pct"/>
            <w:tcBorders>
              <w:top w:val="nil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7E2E">
              <w:rPr>
                <w:rFonts w:ascii="Times New Roman" w:hAnsi="Times New Roman"/>
                <w:b/>
                <w:lang w:val="en-GB"/>
              </w:rPr>
              <w:t>ACC deaminase</w:t>
            </w:r>
            <w:r w:rsidR="00CC6653" w:rsidRPr="00917E2E">
              <w:rPr>
                <w:rFonts w:ascii="Times New Roman" w:hAnsi="Times New Roman"/>
                <w:b/>
                <w:lang w:val="en-GB"/>
              </w:rPr>
              <w:t xml:space="preserve"> activity (μmoles α-ketobutyrate /h/mg)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Auxines production (mg/ml)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Nitrogen fixation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Phosphates solubilisation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tbRl"/>
            <w:vAlign w:val="center"/>
          </w:tcPr>
          <w:p w:rsidR="009C09DE" w:rsidRPr="00917E2E" w:rsidRDefault="009C09DE" w:rsidP="00917E2E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917E2E">
              <w:rPr>
                <w:rFonts w:ascii="Times New Roman" w:hAnsi="Times New Roman"/>
                <w:b/>
              </w:rPr>
              <w:t>Siderophores production</w:t>
            </w:r>
            <w:r w:rsidR="00AB229B" w:rsidRPr="00917E2E">
              <w:rPr>
                <w:rFonts w:ascii="Times New Roman" w:hAnsi="Times New Roman"/>
                <w:b/>
                <w:vertAlign w:val="superscript"/>
              </w:rPr>
              <w:t>b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tcBorders>
              <w:top w:val="single" w:sz="4" w:space="0" w:color="auto"/>
            </w:tcBorders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0.82±</w:t>
            </w:r>
            <w:r w:rsidR="00917E2E" w:rsidRPr="00917E2E">
              <w:rPr>
                <w:rFonts w:ascii="Times New Roman" w:hAnsi="Times New Roman"/>
              </w:rPr>
              <w:t>0.14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3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4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D956FD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9C09DE" w:rsidRPr="00917E2E" w:rsidRDefault="009C09D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8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0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1.31±</w:t>
            </w:r>
            <w:r w:rsidR="00917E2E" w:rsidRPr="00917E2E">
              <w:rPr>
                <w:rFonts w:ascii="Times New Roman" w:hAnsi="Times New Roman"/>
              </w:rPr>
              <w:t>0.21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2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4.83±</w:t>
            </w:r>
            <w:r w:rsidR="00917E2E" w:rsidRPr="00917E2E">
              <w:rPr>
                <w:rFonts w:ascii="Times New Roman" w:hAnsi="Times New Roman"/>
              </w:rPr>
              <w:t>0.15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3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2.61±</w:t>
            </w:r>
            <w:r w:rsidR="00917E2E" w:rsidRPr="00917E2E">
              <w:rPr>
                <w:rFonts w:ascii="Times New Roman" w:hAnsi="Times New Roman"/>
              </w:rPr>
              <w:t>0.13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4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9C09D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9C09D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5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D956FD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6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7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3.29±</w:t>
            </w:r>
            <w:r w:rsidR="00917E2E" w:rsidRPr="00917E2E">
              <w:rPr>
                <w:rFonts w:ascii="Times New Roman" w:hAnsi="Times New Roman"/>
              </w:rPr>
              <w:t>0.09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8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D956FD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  <w:r w:rsidR="00D956FD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D956FD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4.52±</w:t>
            </w:r>
            <w:r w:rsidR="00917E2E" w:rsidRPr="00917E2E">
              <w:rPr>
                <w:rFonts w:ascii="Times New Roman" w:hAnsi="Times New Roman"/>
              </w:rPr>
              <w:t>0.22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19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3.21±0.05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D956FD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0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ND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5.18±</w:t>
            </w:r>
            <w:r w:rsidR="00917E2E" w:rsidRPr="00917E2E">
              <w:rPr>
                <w:rFonts w:ascii="Times New Roman" w:hAnsi="Times New Roman"/>
              </w:rPr>
              <w:t>0.21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1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D956FD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D956FD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color w:val="000000"/>
                <w:sz w:val="22"/>
                <w:szCs w:val="22"/>
              </w:rPr>
            </w:pPr>
            <w: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2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4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1.13±</w:t>
            </w:r>
            <w:r w:rsidR="00917E2E" w:rsidRPr="00917E2E">
              <w:rPr>
                <w:rFonts w:ascii="Times New Roman" w:hAnsi="Times New Roman"/>
              </w:rPr>
              <w:t>0.34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5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D956FD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6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9C09DE" w:rsidRPr="00917E2E" w:rsidRDefault="009C09D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9C09DE" w:rsidRPr="00917E2E" w:rsidRDefault="009C09D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7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2.55±</w:t>
            </w:r>
            <w:r w:rsidR="00917E2E" w:rsidRPr="00917E2E">
              <w:rPr>
                <w:rFonts w:ascii="Times New Roman" w:hAnsi="Times New Roman"/>
              </w:rPr>
              <w:t>0.08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pStyle w:val="NormalWeb"/>
              <w:jc w:val="center"/>
              <w:rPr>
                <w:sz w:val="22"/>
                <w:szCs w:val="22"/>
              </w:rPr>
            </w:pPr>
            <w:r w:rsidRPr="00917E2E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28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3.42±0.09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1.93±</w:t>
            </w:r>
            <w:r w:rsidR="00917E2E" w:rsidRPr="00917E2E">
              <w:rPr>
                <w:rFonts w:ascii="Times New Roman" w:hAnsi="Times New Roman"/>
              </w:rPr>
              <w:t>0.08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D956FD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30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D956FD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3C255E"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32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  <w:r w:rsidR="00D956FD"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</w:tr>
      <w:tr w:rsidR="00917E2E" w:rsidRPr="00917E2E" w:rsidTr="00917E2E">
        <w:trPr>
          <w:trHeight w:val="340"/>
        </w:trPr>
        <w:tc>
          <w:tcPr>
            <w:tcW w:w="478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SMJ33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4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80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3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2.12±</w:t>
            </w:r>
            <w:r w:rsidR="00917E2E" w:rsidRPr="00917E2E">
              <w:rPr>
                <w:rFonts w:ascii="Times New Roman" w:hAnsi="Times New Roman"/>
              </w:rPr>
              <w:t>0.17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7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</w:pPr>
            <w:r w:rsidRPr="00917E2E">
              <w:rPr>
                <w:rFonts w:ascii="Times New Roman" w:hAnsi="Times New Roman"/>
              </w:rPr>
              <w:t>+</w:t>
            </w:r>
          </w:p>
        </w:tc>
        <w:tc>
          <w:tcPr>
            <w:tcW w:w="135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9" w:type="pct"/>
            <w:shd w:val="clear" w:color="auto" w:fill="F2F2F2"/>
            <w:vAlign w:val="center"/>
          </w:tcPr>
          <w:p w:rsidR="003C255E" w:rsidRPr="00917E2E" w:rsidRDefault="003C255E" w:rsidP="00917E2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917E2E">
              <w:rPr>
                <w:rFonts w:ascii="Times New Roman" w:hAnsi="Times New Roman"/>
              </w:rPr>
              <w:t>-</w:t>
            </w:r>
          </w:p>
        </w:tc>
      </w:tr>
    </w:tbl>
    <w:p w:rsidR="00CC5829" w:rsidRPr="009C09DE" w:rsidRDefault="00F40129" w:rsidP="00CC5829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lementary table 3</w:t>
      </w:r>
      <w:r w:rsidR="00A311AC" w:rsidRPr="009C09DE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CC5829" w:rsidRPr="009C09DE">
        <w:rPr>
          <w:rFonts w:ascii="Times New Roman" w:hAnsi="Times New Roman"/>
          <w:sz w:val="24"/>
          <w:szCs w:val="24"/>
          <w:lang w:val="en-GB"/>
        </w:rPr>
        <w:t xml:space="preserve">Enzymatic and plant growth promoting properties of the bacterial endophytic </w:t>
      </w:r>
      <w:r w:rsidR="00CC5829" w:rsidRPr="009C09DE">
        <w:rPr>
          <w:rFonts w:ascii="Times New Roman" w:hAnsi="Times New Roman"/>
          <w:i/>
          <w:sz w:val="24"/>
          <w:szCs w:val="24"/>
          <w:lang w:val="en-GB"/>
        </w:rPr>
        <w:t>S. maritima</w:t>
      </w:r>
      <w:r w:rsidR="00CC5829" w:rsidRPr="009C09DE">
        <w:rPr>
          <w:rFonts w:ascii="Times New Roman" w:hAnsi="Times New Roman"/>
          <w:sz w:val="24"/>
          <w:szCs w:val="24"/>
          <w:lang w:val="en-GB"/>
        </w:rPr>
        <w:t xml:space="preserve"> isolates.</w:t>
      </w:r>
    </w:p>
    <w:p w:rsidR="00F67FC7" w:rsidRPr="005B7493" w:rsidRDefault="00F67FC7" w:rsidP="009C09DE">
      <w:pPr>
        <w:spacing w:after="0" w:line="240" w:lineRule="auto"/>
        <w:jc w:val="both"/>
        <w:rPr>
          <w:rFonts w:ascii="Times New Roman" w:hAnsi="Times New Roman"/>
          <w:lang w:val="en-GB"/>
        </w:rPr>
      </w:pPr>
    </w:p>
    <w:p w:rsidR="009C09DE" w:rsidRDefault="009C09DE" w:rsidP="009C09DE">
      <w:pPr>
        <w:tabs>
          <w:tab w:val="left" w:pos="3885"/>
        </w:tabs>
        <w:spacing w:after="0" w:line="240" w:lineRule="auto"/>
        <w:rPr>
          <w:rFonts w:ascii="Times New Roman" w:hAnsi="Times New Roman"/>
          <w:lang w:val="en-GB"/>
        </w:rPr>
      </w:pPr>
      <w:r w:rsidRPr="009C09DE">
        <w:rPr>
          <w:rFonts w:ascii="Times New Roman" w:hAnsi="Times New Roman"/>
          <w:vertAlign w:val="superscript"/>
          <w:lang w:val="en-GB"/>
        </w:rPr>
        <w:t>a</w:t>
      </w:r>
      <w:r w:rsidRPr="009C09DE">
        <w:rPr>
          <w:rFonts w:ascii="Times New Roman" w:hAnsi="Times New Roman"/>
          <w:lang w:val="en-GB"/>
        </w:rPr>
        <w:t xml:space="preserve"> The results are expressed by presence </w:t>
      </w:r>
      <w:r w:rsidR="00F14C0D">
        <w:rPr>
          <w:rFonts w:ascii="Times New Roman" w:hAnsi="Times New Roman"/>
          <w:lang w:val="en-GB"/>
        </w:rPr>
        <w:t xml:space="preserve">(+) </w:t>
      </w:r>
      <w:r w:rsidRPr="009C09DE">
        <w:rPr>
          <w:rFonts w:ascii="Times New Roman" w:hAnsi="Times New Roman"/>
          <w:lang w:val="en-GB"/>
        </w:rPr>
        <w:t xml:space="preserve">or absence </w:t>
      </w:r>
      <w:r w:rsidR="00F14C0D">
        <w:rPr>
          <w:rFonts w:ascii="Times New Roman" w:hAnsi="Times New Roman"/>
          <w:lang w:val="en-GB"/>
        </w:rPr>
        <w:t xml:space="preserve">(-) </w:t>
      </w:r>
      <w:r w:rsidRPr="009C09DE">
        <w:rPr>
          <w:rFonts w:ascii="Times New Roman" w:hAnsi="Times New Roman"/>
          <w:lang w:val="en-GB"/>
        </w:rPr>
        <w:t>of visible growth</w:t>
      </w:r>
    </w:p>
    <w:p w:rsidR="0078174A" w:rsidRDefault="009C09DE" w:rsidP="009C09DE">
      <w:pPr>
        <w:tabs>
          <w:tab w:val="left" w:pos="3885"/>
        </w:tabs>
        <w:spacing w:after="0" w:line="240" w:lineRule="auto"/>
        <w:rPr>
          <w:rFonts w:ascii="Times New Roman" w:hAnsi="Times New Roman"/>
          <w:lang w:val="en-GB"/>
        </w:rPr>
      </w:pPr>
      <w:r w:rsidRPr="009C09DE">
        <w:rPr>
          <w:rFonts w:ascii="Times New Roman" w:hAnsi="Times New Roman"/>
          <w:vertAlign w:val="superscript"/>
          <w:lang w:val="en-GB"/>
        </w:rPr>
        <w:t>b</w:t>
      </w:r>
      <w:r w:rsidRPr="009C09DE">
        <w:rPr>
          <w:rFonts w:ascii="Times New Roman" w:hAnsi="Times New Roman"/>
          <w:lang w:val="en-GB"/>
        </w:rPr>
        <w:t xml:space="preserve"> The results </w:t>
      </w:r>
      <w:r w:rsidR="003C255E">
        <w:rPr>
          <w:rFonts w:ascii="Times New Roman" w:hAnsi="Times New Roman"/>
          <w:lang w:val="en-GB"/>
        </w:rPr>
        <w:t xml:space="preserve">are expressed </w:t>
      </w:r>
      <w:r w:rsidR="003C255E" w:rsidRPr="009C09DE">
        <w:rPr>
          <w:rFonts w:ascii="Times New Roman" w:hAnsi="Times New Roman"/>
          <w:lang w:val="en-GB"/>
        </w:rPr>
        <w:t xml:space="preserve">by presence </w:t>
      </w:r>
      <w:r w:rsidR="003C255E">
        <w:rPr>
          <w:rFonts w:ascii="Times New Roman" w:hAnsi="Times New Roman"/>
          <w:lang w:val="en-GB"/>
        </w:rPr>
        <w:t xml:space="preserve">(+) </w:t>
      </w:r>
      <w:r w:rsidR="003C255E" w:rsidRPr="009C09DE">
        <w:rPr>
          <w:rFonts w:ascii="Times New Roman" w:hAnsi="Times New Roman"/>
          <w:lang w:val="en-GB"/>
        </w:rPr>
        <w:t xml:space="preserve">or absence </w:t>
      </w:r>
      <w:r w:rsidR="003C255E">
        <w:rPr>
          <w:rFonts w:ascii="Times New Roman" w:hAnsi="Times New Roman"/>
          <w:lang w:val="en-GB"/>
        </w:rPr>
        <w:t>(-) of halo</w:t>
      </w:r>
    </w:p>
    <w:p w:rsidR="00FF5339" w:rsidRDefault="00FF5339" w:rsidP="009C09DE">
      <w:pPr>
        <w:tabs>
          <w:tab w:val="left" w:pos="3885"/>
        </w:tabs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+: h</w:t>
      </w:r>
      <w:r w:rsidR="00917E2E">
        <w:rPr>
          <w:rFonts w:ascii="Times New Roman" w:hAnsi="Times New Roman"/>
          <w:lang w:val="en-GB"/>
        </w:rPr>
        <w:t xml:space="preserve">alos &lt; 10 mm   </w:t>
      </w:r>
      <w:r>
        <w:rPr>
          <w:rFonts w:ascii="Times New Roman" w:hAnsi="Times New Roman"/>
          <w:lang w:val="en-GB"/>
        </w:rPr>
        <w:t xml:space="preserve"> ++: halos </w:t>
      </w:r>
      <w:r w:rsidR="00D956FD">
        <w:rPr>
          <w:rFonts w:ascii="Times New Roman" w:hAnsi="Times New Roman"/>
          <w:lang w:val="en-GB"/>
        </w:rPr>
        <w:t>≥</w:t>
      </w:r>
      <w:r>
        <w:rPr>
          <w:rFonts w:ascii="Times New Roman" w:hAnsi="Times New Roman"/>
          <w:lang w:val="en-GB"/>
        </w:rPr>
        <w:t xml:space="preserve"> 10 mm</w:t>
      </w:r>
    </w:p>
    <w:p w:rsidR="00917E2E" w:rsidRPr="009C09DE" w:rsidRDefault="00917E2E" w:rsidP="009C09DE">
      <w:pPr>
        <w:tabs>
          <w:tab w:val="left" w:pos="3885"/>
        </w:tabs>
        <w:spacing w:after="0" w:line="24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ND: not determined</w:t>
      </w:r>
    </w:p>
    <w:sectPr w:rsidR="00917E2E" w:rsidRPr="009C09DE" w:rsidSect="00917E2E">
      <w:pgSz w:w="11906" w:h="16838"/>
      <w:pgMar w:top="709" w:right="1416" w:bottom="993" w:left="1276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7263" w:rsidRDefault="00E67263" w:rsidP="00943F11">
      <w:pPr>
        <w:spacing w:after="0" w:line="240" w:lineRule="auto"/>
      </w:pPr>
      <w:r>
        <w:separator/>
      </w:r>
    </w:p>
  </w:endnote>
  <w:endnote w:type="continuationSeparator" w:id="1">
    <w:p w:rsidR="00E67263" w:rsidRDefault="00E67263" w:rsidP="00943F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7263" w:rsidRDefault="00E67263" w:rsidP="00943F11">
      <w:pPr>
        <w:spacing w:after="0" w:line="240" w:lineRule="auto"/>
      </w:pPr>
      <w:r>
        <w:separator/>
      </w:r>
    </w:p>
  </w:footnote>
  <w:footnote w:type="continuationSeparator" w:id="1">
    <w:p w:rsidR="00E67263" w:rsidRDefault="00E67263" w:rsidP="00943F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5184A"/>
    <w:rsid w:val="00004F07"/>
    <w:rsid w:val="00007018"/>
    <w:rsid w:val="000123D2"/>
    <w:rsid w:val="000126E7"/>
    <w:rsid w:val="00013CE5"/>
    <w:rsid w:val="00016AB8"/>
    <w:rsid w:val="00033542"/>
    <w:rsid w:val="00041B2C"/>
    <w:rsid w:val="00044922"/>
    <w:rsid w:val="00051363"/>
    <w:rsid w:val="000529A8"/>
    <w:rsid w:val="00056581"/>
    <w:rsid w:val="0005661E"/>
    <w:rsid w:val="00070642"/>
    <w:rsid w:val="00075849"/>
    <w:rsid w:val="000766E0"/>
    <w:rsid w:val="00080BDD"/>
    <w:rsid w:val="000938DD"/>
    <w:rsid w:val="000A4A94"/>
    <w:rsid w:val="000B2EDF"/>
    <w:rsid w:val="000C231A"/>
    <w:rsid w:val="000C4CD9"/>
    <w:rsid w:val="000E073D"/>
    <w:rsid w:val="000E0F27"/>
    <w:rsid w:val="000E1CC2"/>
    <w:rsid w:val="00103C30"/>
    <w:rsid w:val="00105BDC"/>
    <w:rsid w:val="00124375"/>
    <w:rsid w:val="0013460D"/>
    <w:rsid w:val="00135150"/>
    <w:rsid w:val="001370B1"/>
    <w:rsid w:val="00141EDA"/>
    <w:rsid w:val="001435F7"/>
    <w:rsid w:val="001439FC"/>
    <w:rsid w:val="00157B1D"/>
    <w:rsid w:val="0016114E"/>
    <w:rsid w:val="00164C7C"/>
    <w:rsid w:val="00170A9A"/>
    <w:rsid w:val="00170C6A"/>
    <w:rsid w:val="0017123B"/>
    <w:rsid w:val="001716E0"/>
    <w:rsid w:val="001735EA"/>
    <w:rsid w:val="0017418F"/>
    <w:rsid w:val="001806B7"/>
    <w:rsid w:val="00182875"/>
    <w:rsid w:val="00190CA5"/>
    <w:rsid w:val="001A584E"/>
    <w:rsid w:val="001B3413"/>
    <w:rsid w:val="001B3714"/>
    <w:rsid w:val="001B5791"/>
    <w:rsid w:val="001B7DF0"/>
    <w:rsid w:val="001C0A25"/>
    <w:rsid w:val="001C2E1F"/>
    <w:rsid w:val="001C7A9D"/>
    <w:rsid w:val="001D00F5"/>
    <w:rsid w:val="001D0D05"/>
    <w:rsid w:val="001D1F23"/>
    <w:rsid w:val="001E0FA7"/>
    <w:rsid w:val="001E16E1"/>
    <w:rsid w:val="001E759A"/>
    <w:rsid w:val="001F0232"/>
    <w:rsid w:val="001F0357"/>
    <w:rsid w:val="001F281B"/>
    <w:rsid w:val="001F32FC"/>
    <w:rsid w:val="00207008"/>
    <w:rsid w:val="0022080A"/>
    <w:rsid w:val="002218C7"/>
    <w:rsid w:val="00225325"/>
    <w:rsid w:val="002378B2"/>
    <w:rsid w:val="00245453"/>
    <w:rsid w:val="002501D7"/>
    <w:rsid w:val="00265F73"/>
    <w:rsid w:val="00282687"/>
    <w:rsid w:val="00287576"/>
    <w:rsid w:val="0029113E"/>
    <w:rsid w:val="00295DEF"/>
    <w:rsid w:val="00295F01"/>
    <w:rsid w:val="002A2742"/>
    <w:rsid w:val="002A43A1"/>
    <w:rsid w:val="002B0E7F"/>
    <w:rsid w:val="002B44CE"/>
    <w:rsid w:val="002C3581"/>
    <w:rsid w:val="002C47FE"/>
    <w:rsid w:val="002D01D9"/>
    <w:rsid w:val="002D178C"/>
    <w:rsid w:val="002D6261"/>
    <w:rsid w:val="002E4AA2"/>
    <w:rsid w:val="002F04C8"/>
    <w:rsid w:val="002F08E9"/>
    <w:rsid w:val="002F6D1C"/>
    <w:rsid w:val="0030173B"/>
    <w:rsid w:val="00305FB7"/>
    <w:rsid w:val="00312B7F"/>
    <w:rsid w:val="0031739A"/>
    <w:rsid w:val="003253A8"/>
    <w:rsid w:val="00336697"/>
    <w:rsid w:val="00341CFB"/>
    <w:rsid w:val="00342634"/>
    <w:rsid w:val="0034312D"/>
    <w:rsid w:val="00351A28"/>
    <w:rsid w:val="00353781"/>
    <w:rsid w:val="00367EC5"/>
    <w:rsid w:val="0038139F"/>
    <w:rsid w:val="00381EA2"/>
    <w:rsid w:val="003956EE"/>
    <w:rsid w:val="003A5B42"/>
    <w:rsid w:val="003A7B17"/>
    <w:rsid w:val="003B4E8B"/>
    <w:rsid w:val="003C255E"/>
    <w:rsid w:val="003E3BD1"/>
    <w:rsid w:val="003E3ED8"/>
    <w:rsid w:val="003F5B32"/>
    <w:rsid w:val="003F73FC"/>
    <w:rsid w:val="0042145A"/>
    <w:rsid w:val="00421D43"/>
    <w:rsid w:val="00424E31"/>
    <w:rsid w:val="00436EE6"/>
    <w:rsid w:val="00442CD9"/>
    <w:rsid w:val="0045071F"/>
    <w:rsid w:val="004577F1"/>
    <w:rsid w:val="00462D75"/>
    <w:rsid w:val="0046644F"/>
    <w:rsid w:val="00467F74"/>
    <w:rsid w:val="00481763"/>
    <w:rsid w:val="00485869"/>
    <w:rsid w:val="004875B6"/>
    <w:rsid w:val="0049191E"/>
    <w:rsid w:val="00492C35"/>
    <w:rsid w:val="004B1E2B"/>
    <w:rsid w:val="004B289A"/>
    <w:rsid w:val="004B2E29"/>
    <w:rsid w:val="004B59AE"/>
    <w:rsid w:val="004C1A6D"/>
    <w:rsid w:val="004C3260"/>
    <w:rsid w:val="004C756E"/>
    <w:rsid w:val="004D2BED"/>
    <w:rsid w:val="004D75FE"/>
    <w:rsid w:val="004E6DF8"/>
    <w:rsid w:val="004F0F44"/>
    <w:rsid w:val="00510584"/>
    <w:rsid w:val="005202A3"/>
    <w:rsid w:val="00525E98"/>
    <w:rsid w:val="00527205"/>
    <w:rsid w:val="005303CD"/>
    <w:rsid w:val="00536A92"/>
    <w:rsid w:val="005475E7"/>
    <w:rsid w:val="005508B6"/>
    <w:rsid w:val="00556FAB"/>
    <w:rsid w:val="00557411"/>
    <w:rsid w:val="005628C0"/>
    <w:rsid w:val="00566222"/>
    <w:rsid w:val="00576664"/>
    <w:rsid w:val="00577E90"/>
    <w:rsid w:val="005808D7"/>
    <w:rsid w:val="00580A9D"/>
    <w:rsid w:val="00590EAA"/>
    <w:rsid w:val="0059432E"/>
    <w:rsid w:val="00594722"/>
    <w:rsid w:val="00594906"/>
    <w:rsid w:val="005A7B79"/>
    <w:rsid w:val="005B2196"/>
    <w:rsid w:val="005B5710"/>
    <w:rsid w:val="005B6603"/>
    <w:rsid w:val="005B6CA7"/>
    <w:rsid w:val="005B7493"/>
    <w:rsid w:val="005D14C7"/>
    <w:rsid w:val="005D3AEF"/>
    <w:rsid w:val="005D4CF6"/>
    <w:rsid w:val="005D718E"/>
    <w:rsid w:val="005E738F"/>
    <w:rsid w:val="005E78E8"/>
    <w:rsid w:val="005F4125"/>
    <w:rsid w:val="005F7A7D"/>
    <w:rsid w:val="005F7E7D"/>
    <w:rsid w:val="00606483"/>
    <w:rsid w:val="00621D68"/>
    <w:rsid w:val="00622C38"/>
    <w:rsid w:val="00625D19"/>
    <w:rsid w:val="00632AD6"/>
    <w:rsid w:val="00635866"/>
    <w:rsid w:val="00646221"/>
    <w:rsid w:val="0065235F"/>
    <w:rsid w:val="0067401B"/>
    <w:rsid w:val="006776A5"/>
    <w:rsid w:val="00681CC2"/>
    <w:rsid w:val="00684265"/>
    <w:rsid w:val="00694B43"/>
    <w:rsid w:val="006A3A27"/>
    <w:rsid w:val="006A7905"/>
    <w:rsid w:val="006B0145"/>
    <w:rsid w:val="006C0CD8"/>
    <w:rsid w:val="006D579C"/>
    <w:rsid w:val="006E11F2"/>
    <w:rsid w:val="006E2E2E"/>
    <w:rsid w:val="006E4D5D"/>
    <w:rsid w:val="006E6E98"/>
    <w:rsid w:val="006E7062"/>
    <w:rsid w:val="006F083E"/>
    <w:rsid w:val="00721E36"/>
    <w:rsid w:val="00722BA2"/>
    <w:rsid w:val="00726821"/>
    <w:rsid w:val="00731583"/>
    <w:rsid w:val="007368AE"/>
    <w:rsid w:val="0077096E"/>
    <w:rsid w:val="00773719"/>
    <w:rsid w:val="00775542"/>
    <w:rsid w:val="0078174A"/>
    <w:rsid w:val="00781AC2"/>
    <w:rsid w:val="00783754"/>
    <w:rsid w:val="007857AF"/>
    <w:rsid w:val="00786FF4"/>
    <w:rsid w:val="007A1A05"/>
    <w:rsid w:val="007B0E86"/>
    <w:rsid w:val="007B471E"/>
    <w:rsid w:val="007C3636"/>
    <w:rsid w:val="007C39AE"/>
    <w:rsid w:val="007D2F6C"/>
    <w:rsid w:val="007D3ED8"/>
    <w:rsid w:val="007D6FE5"/>
    <w:rsid w:val="007E171E"/>
    <w:rsid w:val="007E1E3E"/>
    <w:rsid w:val="007E3F72"/>
    <w:rsid w:val="007F111C"/>
    <w:rsid w:val="0080225E"/>
    <w:rsid w:val="00815193"/>
    <w:rsid w:val="00820967"/>
    <w:rsid w:val="00831A41"/>
    <w:rsid w:val="00836387"/>
    <w:rsid w:val="008504A8"/>
    <w:rsid w:val="00854670"/>
    <w:rsid w:val="00855FC6"/>
    <w:rsid w:val="008643B3"/>
    <w:rsid w:val="00867538"/>
    <w:rsid w:val="0087106E"/>
    <w:rsid w:val="00873742"/>
    <w:rsid w:val="0087438D"/>
    <w:rsid w:val="00874F57"/>
    <w:rsid w:val="008A4889"/>
    <w:rsid w:val="008B4C50"/>
    <w:rsid w:val="008C0800"/>
    <w:rsid w:val="008E4F2A"/>
    <w:rsid w:val="008E6F51"/>
    <w:rsid w:val="00904BD9"/>
    <w:rsid w:val="00905874"/>
    <w:rsid w:val="00907C86"/>
    <w:rsid w:val="00907DF9"/>
    <w:rsid w:val="00910E98"/>
    <w:rsid w:val="00911208"/>
    <w:rsid w:val="00912C01"/>
    <w:rsid w:val="0091349D"/>
    <w:rsid w:val="00914562"/>
    <w:rsid w:val="00916E8F"/>
    <w:rsid w:val="00917E2E"/>
    <w:rsid w:val="00924581"/>
    <w:rsid w:val="00933E7C"/>
    <w:rsid w:val="00935954"/>
    <w:rsid w:val="009366FF"/>
    <w:rsid w:val="00943F11"/>
    <w:rsid w:val="00944B0E"/>
    <w:rsid w:val="00945C4B"/>
    <w:rsid w:val="0094621F"/>
    <w:rsid w:val="0094690B"/>
    <w:rsid w:val="00955F94"/>
    <w:rsid w:val="00971B4A"/>
    <w:rsid w:val="00972998"/>
    <w:rsid w:val="00974942"/>
    <w:rsid w:val="00981949"/>
    <w:rsid w:val="00983DA6"/>
    <w:rsid w:val="00983F2D"/>
    <w:rsid w:val="00984EFC"/>
    <w:rsid w:val="009914E7"/>
    <w:rsid w:val="00992AB3"/>
    <w:rsid w:val="00993C85"/>
    <w:rsid w:val="009A7C91"/>
    <w:rsid w:val="009C09DE"/>
    <w:rsid w:val="009C36AE"/>
    <w:rsid w:val="009C5D2F"/>
    <w:rsid w:val="009D7079"/>
    <w:rsid w:val="009F373E"/>
    <w:rsid w:val="00A04FD8"/>
    <w:rsid w:val="00A21819"/>
    <w:rsid w:val="00A311AC"/>
    <w:rsid w:val="00A360FC"/>
    <w:rsid w:val="00A371D2"/>
    <w:rsid w:val="00A413D3"/>
    <w:rsid w:val="00A42018"/>
    <w:rsid w:val="00A46BB8"/>
    <w:rsid w:val="00A5128B"/>
    <w:rsid w:val="00A5768C"/>
    <w:rsid w:val="00A624FA"/>
    <w:rsid w:val="00A66D71"/>
    <w:rsid w:val="00A81507"/>
    <w:rsid w:val="00A85631"/>
    <w:rsid w:val="00A8678F"/>
    <w:rsid w:val="00A92CCF"/>
    <w:rsid w:val="00A96DBE"/>
    <w:rsid w:val="00AA0C43"/>
    <w:rsid w:val="00AA501A"/>
    <w:rsid w:val="00AA6417"/>
    <w:rsid w:val="00AB229B"/>
    <w:rsid w:val="00AB2F56"/>
    <w:rsid w:val="00AC5A81"/>
    <w:rsid w:val="00AE02D7"/>
    <w:rsid w:val="00AE642F"/>
    <w:rsid w:val="00AF2849"/>
    <w:rsid w:val="00AF2D48"/>
    <w:rsid w:val="00AF4574"/>
    <w:rsid w:val="00B135A9"/>
    <w:rsid w:val="00B165D0"/>
    <w:rsid w:val="00B174FB"/>
    <w:rsid w:val="00B31063"/>
    <w:rsid w:val="00B3747A"/>
    <w:rsid w:val="00B41095"/>
    <w:rsid w:val="00B477CA"/>
    <w:rsid w:val="00B50DEB"/>
    <w:rsid w:val="00B51A4B"/>
    <w:rsid w:val="00B53FC7"/>
    <w:rsid w:val="00B638A8"/>
    <w:rsid w:val="00B6486A"/>
    <w:rsid w:val="00B7429D"/>
    <w:rsid w:val="00B762FD"/>
    <w:rsid w:val="00BA1FA0"/>
    <w:rsid w:val="00BA2397"/>
    <w:rsid w:val="00BB1304"/>
    <w:rsid w:val="00BB3B08"/>
    <w:rsid w:val="00BD5A6A"/>
    <w:rsid w:val="00BD5B5D"/>
    <w:rsid w:val="00BE0D33"/>
    <w:rsid w:val="00BF1306"/>
    <w:rsid w:val="00BF5E9C"/>
    <w:rsid w:val="00C02A1D"/>
    <w:rsid w:val="00C0661D"/>
    <w:rsid w:val="00C336BD"/>
    <w:rsid w:val="00C377CE"/>
    <w:rsid w:val="00C407C2"/>
    <w:rsid w:val="00C474B7"/>
    <w:rsid w:val="00C5184A"/>
    <w:rsid w:val="00C56DEB"/>
    <w:rsid w:val="00C57466"/>
    <w:rsid w:val="00C65CE2"/>
    <w:rsid w:val="00C67F56"/>
    <w:rsid w:val="00C70B69"/>
    <w:rsid w:val="00C71F08"/>
    <w:rsid w:val="00C72542"/>
    <w:rsid w:val="00C7455C"/>
    <w:rsid w:val="00C80AEA"/>
    <w:rsid w:val="00C82555"/>
    <w:rsid w:val="00C859FB"/>
    <w:rsid w:val="00C8635D"/>
    <w:rsid w:val="00C864B2"/>
    <w:rsid w:val="00C9205F"/>
    <w:rsid w:val="00C93D66"/>
    <w:rsid w:val="00C94AE3"/>
    <w:rsid w:val="00C94BD2"/>
    <w:rsid w:val="00C952FE"/>
    <w:rsid w:val="00C97253"/>
    <w:rsid w:val="00CA0FDE"/>
    <w:rsid w:val="00CA4EB4"/>
    <w:rsid w:val="00CA58A6"/>
    <w:rsid w:val="00CA6AB1"/>
    <w:rsid w:val="00CB2814"/>
    <w:rsid w:val="00CB7222"/>
    <w:rsid w:val="00CC05E7"/>
    <w:rsid w:val="00CC5829"/>
    <w:rsid w:val="00CC6653"/>
    <w:rsid w:val="00CC680E"/>
    <w:rsid w:val="00CD4F5B"/>
    <w:rsid w:val="00CF3701"/>
    <w:rsid w:val="00CF4212"/>
    <w:rsid w:val="00D00640"/>
    <w:rsid w:val="00D00CD8"/>
    <w:rsid w:val="00D06A9A"/>
    <w:rsid w:val="00D11D8D"/>
    <w:rsid w:val="00D169D5"/>
    <w:rsid w:val="00D23BB8"/>
    <w:rsid w:val="00D403D6"/>
    <w:rsid w:val="00D4364B"/>
    <w:rsid w:val="00D54E35"/>
    <w:rsid w:val="00D5580A"/>
    <w:rsid w:val="00D62C9C"/>
    <w:rsid w:val="00D76B91"/>
    <w:rsid w:val="00D81CA9"/>
    <w:rsid w:val="00D83CB6"/>
    <w:rsid w:val="00D84D37"/>
    <w:rsid w:val="00D85BA9"/>
    <w:rsid w:val="00D87D16"/>
    <w:rsid w:val="00D956FD"/>
    <w:rsid w:val="00DB3376"/>
    <w:rsid w:val="00DB37E7"/>
    <w:rsid w:val="00DB4DEE"/>
    <w:rsid w:val="00DC6101"/>
    <w:rsid w:val="00DD2863"/>
    <w:rsid w:val="00DD4FE1"/>
    <w:rsid w:val="00DE34B2"/>
    <w:rsid w:val="00DE65B1"/>
    <w:rsid w:val="00DF4413"/>
    <w:rsid w:val="00E046DB"/>
    <w:rsid w:val="00E06CED"/>
    <w:rsid w:val="00E13258"/>
    <w:rsid w:val="00E338CD"/>
    <w:rsid w:val="00E42E01"/>
    <w:rsid w:val="00E43C66"/>
    <w:rsid w:val="00E47CF4"/>
    <w:rsid w:val="00E6200E"/>
    <w:rsid w:val="00E6422B"/>
    <w:rsid w:val="00E67263"/>
    <w:rsid w:val="00E70E46"/>
    <w:rsid w:val="00E7723F"/>
    <w:rsid w:val="00E800DC"/>
    <w:rsid w:val="00E82ABD"/>
    <w:rsid w:val="00E90753"/>
    <w:rsid w:val="00E917CF"/>
    <w:rsid w:val="00E92DBB"/>
    <w:rsid w:val="00EA0557"/>
    <w:rsid w:val="00EA2CB9"/>
    <w:rsid w:val="00EB247B"/>
    <w:rsid w:val="00EB6BB6"/>
    <w:rsid w:val="00EC1D1B"/>
    <w:rsid w:val="00EC2A81"/>
    <w:rsid w:val="00ED7C03"/>
    <w:rsid w:val="00EE2B58"/>
    <w:rsid w:val="00EE3ED9"/>
    <w:rsid w:val="00EE5CE5"/>
    <w:rsid w:val="00F03904"/>
    <w:rsid w:val="00F05686"/>
    <w:rsid w:val="00F056F7"/>
    <w:rsid w:val="00F11A9A"/>
    <w:rsid w:val="00F12E95"/>
    <w:rsid w:val="00F14C0D"/>
    <w:rsid w:val="00F14EA0"/>
    <w:rsid w:val="00F30595"/>
    <w:rsid w:val="00F30E6B"/>
    <w:rsid w:val="00F33C90"/>
    <w:rsid w:val="00F341AD"/>
    <w:rsid w:val="00F36A99"/>
    <w:rsid w:val="00F40129"/>
    <w:rsid w:val="00F434BE"/>
    <w:rsid w:val="00F51359"/>
    <w:rsid w:val="00F53FC3"/>
    <w:rsid w:val="00F54B9E"/>
    <w:rsid w:val="00F566B3"/>
    <w:rsid w:val="00F5690C"/>
    <w:rsid w:val="00F57336"/>
    <w:rsid w:val="00F67FC7"/>
    <w:rsid w:val="00F70454"/>
    <w:rsid w:val="00F7268D"/>
    <w:rsid w:val="00F84156"/>
    <w:rsid w:val="00FA38CB"/>
    <w:rsid w:val="00FA4282"/>
    <w:rsid w:val="00FA59C4"/>
    <w:rsid w:val="00FB03E6"/>
    <w:rsid w:val="00FC61F6"/>
    <w:rsid w:val="00FD7B9C"/>
    <w:rsid w:val="00FE0AB4"/>
    <w:rsid w:val="00FE3737"/>
    <w:rsid w:val="00FF5146"/>
    <w:rsid w:val="00FF53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AA2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51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943F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43F11"/>
  </w:style>
  <w:style w:type="paragraph" w:styleId="Piedepgina">
    <w:name w:val="footer"/>
    <w:basedOn w:val="Normal"/>
    <w:link w:val="PiedepginaCar"/>
    <w:uiPriority w:val="99"/>
    <w:unhideWhenUsed/>
    <w:rsid w:val="00943F1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43F11"/>
  </w:style>
  <w:style w:type="paragraph" w:styleId="NormalWeb">
    <w:name w:val="Normal (Web)"/>
    <w:basedOn w:val="Normal"/>
    <w:uiPriority w:val="99"/>
    <w:unhideWhenUsed/>
    <w:rsid w:val="0022080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2FA0735-C3FA-485F-B083-98969A9278BF}"/>
</file>

<file path=customXml/itemProps2.xml><?xml version="1.0" encoding="utf-8"?>
<ds:datastoreItem xmlns:ds="http://schemas.openxmlformats.org/officeDocument/2006/customXml" ds:itemID="{2AA4E88B-F9CD-4194-9658-5C490A780BA0}"/>
</file>

<file path=customXml/itemProps3.xml><?xml version="1.0" encoding="utf-8"?>
<ds:datastoreItem xmlns:ds="http://schemas.openxmlformats.org/officeDocument/2006/customXml" ds:itemID="{7B2CCA46-F075-44E5-8E1A-F76254B877AC}"/>
</file>

<file path=customXml/itemProps4.xml><?xml version="1.0" encoding="utf-8"?>
<ds:datastoreItem xmlns:ds="http://schemas.openxmlformats.org/officeDocument/2006/customXml" ds:itemID="{CE15A239-C5BA-490D-AD9D-F5FBAF2397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9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</dc:creator>
  <cp:keywords/>
  <cp:lastModifiedBy>Usuario</cp:lastModifiedBy>
  <cp:revision>2</cp:revision>
  <dcterms:created xsi:type="dcterms:W3CDTF">2015-10-01T10:01:00Z</dcterms:created>
  <dcterms:modified xsi:type="dcterms:W3CDTF">2015-10-01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